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C9D0" w14:textId="0FA563C4" w:rsidR="006066E7" w:rsidRPr="006066E7" w:rsidRDefault="006066E7" w:rsidP="006066E7">
      <w:pPr>
        <w:autoSpaceDE w:val="0"/>
        <w:autoSpaceDN w:val="0"/>
        <w:adjustRightInd w:val="0"/>
        <w:spacing w:before="120" w:line="360" w:lineRule="auto"/>
        <w:ind w:left="-284"/>
        <w:jc w:val="both"/>
        <w:rPr>
          <w:rFonts w:ascii="Arial" w:hAnsi="Arial" w:cs="Arial"/>
          <w:sz w:val="24"/>
          <w:szCs w:val="24"/>
        </w:rPr>
      </w:pPr>
      <w:r w:rsidRPr="006066E7">
        <w:rPr>
          <w:rFonts w:ascii="Arial" w:hAnsi="Arial" w:cs="Arial"/>
          <w:sz w:val="20"/>
          <w:szCs w:val="20"/>
        </w:rPr>
        <w:t>Supplementa</w:t>
      </w:r>
      <w:r w:rsidR="006C03C6">
        <w:rPr>
          <w:rFonts w:ascii="Arial" w:hAnsi="Arial" w:cs="Arial"/>
          <w:sz w:val="20"/>
          <w:szCs w:val="20"/>
        </w:rPr>
        <w:t>ry</w:t>
      </w:r>
      <w:r w:rsidRPr="006066E7">
        <w:rPr>
          <w:rFonts w:ascii="Arial" w:hAnsi="Arial" w:cs="Arial"/>
          <w:sz w:val="20"/>
          <w:szCs w:val="20"/>
        </w:rPr>
        <w:t xml:space="preserve"> </w:t>
      </w:r>
      <w:r w:rsidR="007F6CF6">
        <w:rPr>
          <w:rFonts w:ascii="Arial" w:hAnsi="Arial" w:cs="Arial"/>
          <w:sz w:val="20"/>
          <w:szCs w:val="20"/>
        </w:rPr>
        <w:t>Table</w:t>
      </w:r>
      <w:r w:rsidRPr="006066E7">
        <w:rPr>
          <w:rFonts w:ascii="Arial" w:hAnsi="Arial" w:cs="Arial"/>
          <w:sz w:val="20"/>
          <w:szCs w:val="20"/>
        </w:rPr>
        <w:t>1. Spearman rank order correlation coefficient for lung function parameters and QCT</w:t>
      </w:r>
    </w:p>
    <w:tbl>
      <w:tblPr>
        <w:tblStyle w:val="TableGrid"/>
        <w:tblW w:w="1474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127"/>
        <w:gridCol w:w="1128"/>
        <w:gridCol w:w="1127"/>
        <w:gridCol w:w="1128"/>
        <w:gridCol w:w="1127"/>
        <w:gridCol w:w="1128"/>
        <w:gridCol w:w="1128"/>
        <w:gridCol w:w="1127"/>
        <w:gridCol w:w="1128"/>
        <w:gridCol w:w="1127"/>
        <w:gridCol w:w="1128"/>
        <w:gridCol w:w="1128"/>
      </w:tblGrid>
      <w:tr w:rsidR="006066E7" w:rsidRPr="006066E7" w14:paraId="39AC0AC6" w14:textId="77777777" w:rsidTr="005146A6">
        <w:trPr>
          <w:trHeight w:val="258"/>
        </w:trPr>
        <w:tc>
          <w:tcPr>
            <w:tcW w:w="1211" w:type="dxa"/>
            <w:tcBorders>
              <w:bottom w:val="single" w:sz="12" w:space="0" w:color="auto"/>
              <w:right w:val="single" w:sz="12" w:space="0" w:color="auto"/>
            </w:tcBorders>
          </w:tcPr>
          <w:p w14:paraId="0CA61FE9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C22DDF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0-4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0AA795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0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FED1C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1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8C3B0B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2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5E3C8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3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84428A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4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12" w:space="0" w:color="auto"/>
            </w:tcBorders>
          </w:tcPr>
          <w:p w14:paraId="79D7ADC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0-4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</w:tcBorders>
          </w:tcPr>
          <w:p w14:paraId="6232D72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0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</w:tcPr>
          <w:p w14:paraId="5375CD9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1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</w:tcBorders>
          </w:tcPr>
          <w:p w14:paraId="695BDC9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2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</w:tcPr>
          <w:p w14:paraId="042A471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3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</w:tcPr>
          <w:p w14:paraId="64F582E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GOLD 4</w:t>
            </w:r>
          </w:p>
        </w:tc>
      </w:tr>
      <w:tr w:rsidR="006066E7" w:rsidRPr="006066E7" w14:paraId="02717548" w14:textId="77777777" w:rsidTr="005146A6">
        <w:trPr>
          <w:trHeight w:val="214"/>
        </w:trPr>
        <w:tc>
          <w:tcPr>
            <w:tcW w:w="7976" w:type="dxa"/>
            <w:gridSpan w:val="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26178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FEV1%pred</w:t>
            </w:r>
          </w:p>
        </w:tc>
        <w:tc>
          <w:tcPr>
            <w:tcW w:w="676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860BE4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VC</w:t>
            </w:r>
          </w:p>
        </w:tc>
      </w:tr>
      <w:tr w:rsidR="006066E7" w:rsidRPr="006066E7" w14:paraId="3569ED4B" w14:textId="77777777" w:rsidTr="005146A6">
        <w:trPr>
          <w:trHeight w:val="281"/>
        </w:trPr>
        <w:tc>
          <w:tcPr>
            <w:tcW w:w="1211" w:type="dxa"/>
            <w:tcBorders>
              <w:top w:val="single" w:sz="4" w:space="0" w:color="auto"/>
              <w:right w:val="single" w:sz="12" w:space="0" w:color="auto"/>
            </w:tcBorders>
          </w:tcPr>
          <w:p w14:paraId="55ACEE72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TLV [cm³]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6447A7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59 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1AD2B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</w:t>
            </w:r>
          </w:p>
          <w:p w14:paraId="5C11914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7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FEA3C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2</w:t>
            </w:r>
          </w:p>
          <w:p w14:paraId="4BDD434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92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6C14E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1</w:t>
            </w:r>
          </w:p>
          <w:p w14:paraId="0769B3C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22FAC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5</w:t>
            </w:r>
          </w:p>
          <w:p w14:paraId="41FB0C6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4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716D86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2278C83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5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12" w:space="0" w:color="auto"/>
            </w:tcBorders>
          </w:tcPr>
          <w:p w14:paraId="0EA626A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17247B8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6DA3B4B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3</w:t>
            </w:r>
          </w:p>
          <w:p w14:paraId="3C59E0E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5F15A56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63</w:t>
            </w:r>
          </w:p>
          <w:p w14:paraId="5C77560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692D37A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3</w:t>
            </w:r>
          </w:p>
          <w:p w14:paraId="06BD7A2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2E032A1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81</w:t>
            </w:r>
          </w:p>
          <w:p w14:paraId="4A738A7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4D94526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47</w:t>
            </w:r>
          </w:p>
          <w:p w14:paraId="4E29D1F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</w:tr>
      <w:tr w:rsidR="006066E7" w:rsidRPr="006066E7" w14:paraId="055899F2" w14:textId="77777777" w:rsidTr="005146A6">
        <w:trPr>
          <w:trHeight w:val="327"/>
        </w:trPr>
        <w:tc>
          <w:tcPr>
            <w:tcW w:w="1211" w:type="dxa"/>
            <w:tcBorders>
              <w:right w:val="single" w:sz="12" w:space="0" w:color="auto"/>
            </w:tcBorders>
          </w:tcPr>
          <w:p w14:paraId="3BC11EED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EI [%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7ACC4B4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78</w:t>
            </w:r>
          </w:p>
          <w:p w14:paraId="0A70D33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25629D9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6</w:t>
            </w:r>
          </w:p>
          <w:p w14:paraId="5344C32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69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FFFC7C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8</w:t>
            </w:r>
          </w:p>
          <w:p w14:paraId="62A0B70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1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4A9A39D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43</w:t>
            </w:r>
          </w:p>
          <w:p w14:paraId="19A9028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3D3F68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3</w:t>
            </w:r>
          </w:p>
          <w:p w14:paraId="75A6477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7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07100AE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71</w:t>
            </w:r>
          </w:p>
          <w:p w14:paraId="0D7E163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36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3926B92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8</w:t>
            </w:r>
          </w:p>
          <w:p w14:paraId="1D992AF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8110E0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5</w:t>
            </w:r>
          </w:p>
          <w:p w14:paraId="61532DE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4F13F1B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4B2C152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77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5344AB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8</w:t>
            </w:r>
          </w:p>
          <w:p w14:paraId="722233C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52849A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159E841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D3DC92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4659FD5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31)</w:t>
            </w:r>
          </w:p>
        </w:tc>
      </w:tr>
      <w:tr w:rsidR="006066E7" w:rsidRPr="006066E7" w14:paraId="6CE76722" w14:textId="77777777" w:rsidTr="005146A6">
        <w:trPr>
          <w:trHeight w:val="377"/>
        </w:trPr>
        <w:tc>
          <w:tcPr>
            <w:tcW w:w="1211" w:type="dxa"/>
            <w:tcBorders>
              <w:right w:val="single" w:sz="12" w:space="0" w:color="auto"/>
            </w:tcBorders>
          </w:tcPr>
          <w:p w14:paraId="33169A41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MLD [HU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0528721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7BAD212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BDE0F1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0</w:t>
            </w:r>
          </w:p>
          <w:p w14:paraId="50F4CBA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90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A36972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7B51447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3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7BCD49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43</w:t>
            </w:r>
          </w:p>
          <w:p w14:paraId="2234576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D0B082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3B4591C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1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76F704B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7D7CD6D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64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394BDC3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2E4AF9A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D592C5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5</w:t>
            </w:r>
          </w:p>
          <w:p w14:paraId="31065B1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5BE28E7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4</w:t>
            </w:r>
          </w:p>
          <w:p w14:paraId="1D80AC7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75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C6562B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4</w:t>
            </w:r>
          </w:p>
          <w:p w14:paraId="0889E32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CDAFCD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2</w:t>
            </w:r>
          </w:p>
          <w:p w14:paraId="6822C97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1998337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3</w:t>
            </w:r>
          </w:p>
          <w:p w14:paraId="7EFA8C5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50)</w:t>
            </w:r>
          </w:p>
        </w:tc>
      </w:tr>
      <w:tr w:rsidR="006066E7" w:rsidRPr="006066E7" w14:paraId="0F8538BE" w14:textId="77777777" w:rsidTr="005146A6">
        <w:trPr>
          <w:trHeight w:val="417"/>
        </w:trPr>
        <w:tc>
          <w:tcPr>
            <w:tcW w:w="1211" w:type="dxa"/>
            <w:tcBorders>
              <w:top w:val="single" w:sz="4" w:space="0" w:color="auto"/>
              <w:right w:val="single" w:sz="12" w:space="0" w:color="auto"/>
            </w:tcBorders>
          </w:tcPr>
          <w:p w14:paraId="046C68BC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WT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mm]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DFA9EA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5</w:t>
            </w:r>
          </w:p>
          <w:p w14:paraId="22A4786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6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AAFEA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2CF8F9B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7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914E5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53</w:t>
            </w:r>
          </w:p>
          <w:p w14:paraId="6F76CCB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98B7B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6CCDA21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5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D0B47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0CA8C86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4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21CB23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43</w:t>
            </w:r>
          </w:p>
          <w:p w14:paraId="61EECF6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419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12" w:space="0" w:color="auto"/>
            </w:tcBorders>
          </w:tcPr>
          <w:p w14:paraId="2197D5A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58EC075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91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71E34E4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383DFAC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0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3CCAF5D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5</w:t>
            </w:r>
          </w:p>
          <w:p w14:paraId="5147215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41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30D7ACD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7</w:t>
            </w:r>
          </w:p>
          <w:p w14:paraId="5D0EE64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40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1FA5561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7</w:t>
            </w:r>
          </w:p>
          <w:p w14:paraId="24E556F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4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0D46706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62526F5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907)</w:t>
            </w:r>
          </w:p>
        </w:tc>
      </w:tr>
      <w:tr w:rsidR="006066E7" w:rsidRPr="006066E7" w14:paraId="5193C6C2" w14:textId="77777777" w:rsidTr="005146A6">
        <w:trPr>
          <w:trHeight w:val="419"/>
        </w:trPr>
        <w:tc>
          <w:tcPr>
            <w:tcW w:w="1211" w:type="dxa"/>
            <w:tcBorders>
              <w:right w:val="single" w:sz="12" w:space="0" w:color="auto"/>
            </w:tcBorders>
          </w:tcPr>
          <w:p w14:paraId="04DE7AFD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TD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mm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6620E49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2</w:t>
            </w:r>
          </w:p>
          <w:p w14:paraId="16EE8D4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9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8AE085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2783235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17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6CEF6E6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386AA52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44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6E4DC2D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3837D85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23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1736AB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53D25BB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64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4814E51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8</w:t>
            </w:r>
          </w:p>
          <w:p w14:paraId="64A4FE3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919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28B8740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</w:t>
            </w:r>
          </w:p>
          <w:p w14:paraId="4748A67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926B5E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6D1CA81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3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F6895E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5</w:t>
            </w:r>
          </w:p>
          <w:p w14:paraId="6A4A9C6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95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B5ECFC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0F56775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32C065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4AFCF08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4A3731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6D82E4E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94)</w:t>
            </w:r>
          </w:p>
        </w:tc>
      </w:tr>
      <w:tr w:rsidR="006066E7" w:rsidRPr="006066E7" w14:paraId="1FABFC39" w14:textId="77777777" w:rsidTr="005146A6">
        <w:trPr>
          <w:trHeight w:val="425"/>
        </w:trPr>
        <w:tc>
          <w:tcPr>
            <w:tcW w:w="1211" w:type="dxa"/>
            <w:tcBorders>
              <w:right w:val="single" w:sz="12" w:space="0" w:color="auto"/>
            </w:tcBorders>
          </w:tcPr>
          <w:p w14:paraId="2D3CE8B4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LA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mm</w:t>
            </w:r>
            <w:r w:rsidRPr="006066E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066E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14B80E4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6</w:t>
            </w:r>
          </w:p>
          <w:p w14:paraId="74082E7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37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78EBEE1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0E1AA8A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57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2FC5BC1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4FCE27A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43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2D5302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4</w:t>
            </w:r>
          </w:p>
          <w:p w14:paraId="37A612C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708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92A38D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2</w:t>
            </w:r>
          </w:p>
          <w:p w14:paraId="63D4BD2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783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7369114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4</w:t>
            </w:r>
          </w:p>
          <w:p w14:paraId="20C8ACA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03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4D94772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2</w:t>
            </w:r>
          </w:p>
          <w:p w14:paraId="53AD0AD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0866A0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2F9E225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097A23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34361C0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48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ADEE7E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0</w:t>
            </w:r>
          </w:p>
          <w:p w14:paraId="74745AB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EC8323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513B097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0E7483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3</w:t>
            </w:r>
          </w:p>
          <w:p w14:paraId="23CA36F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37)</w:t>
            </w:r>
          </w:p>
        </w:tc>
      </w:tr>
      <w:tr w:rsidR="006066E7" w:rsidRPr="006066E7" w14:paraId="0378488C" w14:textId="77777777" w:rsidTr="005146A6">
        <w:trPr>
          <w:trHeight w:val="418"/>
        </w:trPr>
        <w:tc>
          <w:tcPr>
            <w:tcW w:w="1211" w:type="dxa"/>
            <w:tcBorders>
              <w:right w:val="single" w:sz="12" w:space="0" w:color="auto"/>
            </w:tcBorders>
          </w:tcPr>
          <w:p w14:paraId="23F7E3A9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WP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%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77E592C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3D3CA19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83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A106B8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42FA316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933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1345EC9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9</w:t>
            </w:r>
          </w:p>
          <w:p w14:paraId="7C927B8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25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A9AC57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3E970A3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65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370274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40A0220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754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5A45CF0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6</w:t>
            </w:r>
          </w:p>
          <w:p w14:paraId="4323A4F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58)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12" w:space="0" w:color="auto"/>
            </w:tcBorders>
          </w:tcPr>
          <w:p w14:paraId="497B9F3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3</w:t>
            </w:r>
          </w:p>
          <w:p w14:paraId="26990AB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</w:tcBorders>
          </w:tcPr>
          <w:p w14:paraId="583D6F6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9</w:t>
            </w:r>
          </w:p>
          <w:p w14:paraId="47E81A4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29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</w:tcPr>
          <w:p w14:paraId="2E45482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9</w:t>
            </w:r>
          </w:p>
          <w:p w14:paraId="32ECB2C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01)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12" w:space="0" w:color="auto"/>
            </w:tcBorders>
          </w:tcPr>
          <w:p w14:paraId="3D93CDF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8</w:t>
            </w:r>
          </w:p>
          <w:p w14:paraId="6A50793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411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12" w:space="0" w:color="auto"/>
            </w:tcBorders>
          </w:tcPr>
          <w:p w14:paraId="2C47AEB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1</w:t>
            </w:r>
          </w:p>
          <w:p w14:paraId="55076E7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65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1926857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5</w:t>
            </w:r>
          </w:p>
          <w:p w14:paraId="75DB91E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725)</w:t>
            </w:r>
          </w:p>
        </w:tc>
      </w:tr>
      <w:tr w:rsidR="006066E7" w:rsidRPr="006066E7" w14:paraId="130BBF76" w14:textId="77777777" w:rsidTr="005146A6">
        <w:trPr>
          <w:trHeight w:val="104"/>
        </w:trPr>
        <w:tc>
          <w:tcPr>
            <w:tcW w:w="7976" w:type="dxa"/>
            <w:gridSpan w:val="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883D43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RV</w:t>
            </w:r>
          </w:p>
        </w:tc>
        <w:tc>
          <w:tcPr>
            <w:tcW w:w="6766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471F68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TLC</w:t>
            </w:r>
          </w:p>
        </w:tc>
      </w:tr>
      <w:tr w:rsidR="006066E7" w:rsidRPr="006066E7" w14:paraId="29CB46D3" w14:textId="77777777" w:rsidTr="005146A6">
        <w:trPr>
          <w:trHeight w:val="311"/>
        </w:trPr>
        <w:tc>
          <w:tcPr>
            <w:tcW w:w="1211" w:type="dxa"/>
            <w:tcBorders>
              <w:top w:val="single" w:sz="4" w:space="0" w:color="auto"/>
              <w:right w:val="single" w:sz="12" w:space="0" w:color="auto"/>
            </w:tcBorders>
          </w:tcPr>
          <w:p w14:paraId="44BCD59A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TLV [cm³]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1B5B569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1</w:t>
            </w:r>
          </w:p>
          <w:p w14:paraId="1A15393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41D25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672E629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9FE2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48</w:t>
            </w:r>
          </w:p>
          <w:p w14:paraId="3DE8AF5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9C1A1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59A1AAA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1C179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65</w:t>
            </w:r>
          </w:p>
          <w:p w14:paraId="12C1D6A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31553DA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43</w:t>
            </w:r>
          </w:p>
          <w:p w14:paraId="2E2B203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9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12" w:space="0" w:color="auto"/>
            </w:tcBorders>
          </w:tcPr>
          <w:p w14:paraId="477F8AB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02F952D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31EAE89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1BE948A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5F94820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5F4C7D0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1465BB3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1DCB9A2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26E6737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81</w:t>
            </w:r>
          </w:p>
          <w:p w14:paraId="71E92C4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195527B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72E0813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</w:tr>
      <w:tr w:rsidR="006066E7" w:rsidRPr="006066E7" w14:paraId="43AFC8BA" w14:textId="77777777" w:rsidTr="005146A6">
        <w:trPr>
          <w:trHeight w:val="172"/>
        </w:trPr>
        <w:tc>
          <w:tcPr>
            <w:tcW w:w="1211" w:type="dxa"/>
            <w:tcBorders>
              <w:right w:val="single" w:sz="12" w:space="0" w:color="auto"/>
            </w:tcBorders>
          </w:tcPr>
          <w:p w14:paraId="7668C6B8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EI [%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2C9C784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09BF2A5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5C715D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0</w:t>
            </w:r>
          </w:p>
          <w:p w14:paraId="419D4CE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71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A9BAFB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73</w:t>
            </w:r>
          </w:p>
          <w:p w14:paraId="51B157C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B82162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6898EFB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4E30607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5</w:t>
            </w:r>
          </w:p>
          <w:p w14:paraId="30F1CF8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47B287F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86</w:t>
            </w:r>
          </w:p>
          <w:p w14:paraId="2717E5F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49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5ADE855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25ADDBB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9D3643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5DB825D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C9061B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64</w:t>
            </w:r>
          </w:p>
          <w:p w14:paraId="4A02E8E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CACC96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3BB6F05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4304DD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7C272F6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65398C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5017FF7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99)</w:t>
            </w:r>
          </w:p>
        </w:tc>
      </w:tr>
      <w:tr w:rsidR="006066E7" w:rsidRPr="006066E7" w14:paraId="365AB945" w14:textId="77777777" w:rsidTr="005146A6">
        <w:trPr>
          <w:trHeight w:val="449"/>
        </w:trPr>
        <w:tc>
          <w:tcPr>
            <w:tcW w:w="1211" w:type="dxa"/>
            <w:tcBorders>
              <w:right w:val="single" w:sz="12" w:space="0" w:color="auto"/>
            </w:tcBorders>
          </w:tcPr>
          <w:p w14:paraId="49B45B44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MLD [HU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271E156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76</w:t>
            </w:r>
          </w:p>
          <w:p w14:paraId="4828A24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9E67A0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1</w:t>
            </w:r>
          </w:p>
          <w:p w14:paraId="79E4182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35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E7FD0E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48</w:t>
            </w:r>
          </w:p>
          <w:p w14:paraId="487D4ED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A462E5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63</w:t>
            </w:r>
          </w:p>
          <w:p w14:paraId="416C040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67E3BDF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9</w:t>
            </w:r>
          </w:p>
          <w:p w14:paraId="26FB676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15BA968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71</w:t>
            </w:r>
          </w:p>
          <w:p w14:paraId="322CECF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54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008C981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58</w:t>
            </w:r>
          </w:p>
          <w:p w14:paraId="2CB3F06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E1A091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9</w:t>
            </w:r>
          </w:p>
          <w:p w14:paraId="17DB97C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5E59818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55</w:t>
            </w:r>
          </w:p>
          <w:p w14:paraId="2ACAA89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BB18B5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4</w:t>
            </w:r>
          </w:p>
          <w:p w14:paraId="253C033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A552B8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2</w:t>
            </w:r>
          </w:p>
          <w:p w14:paraId="0074ABC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16ED8AF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6</w:t>
            </w:r>
          </w:p>
          <w:p w14:paraId="31F8F1A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62)</w:t>
            </w:r>
          </w:p>
        </w:tc>
      </w:tr>
      <w:tr w:rsidR="006066E7" w:rsidRPr="006066E7" w14:paraId="606B2E4A" w14:textId="77777777" w:rsidTr="005146A6">
        <w:trPr>
          <w:trHeight w:val="131"/>
        </w:trPr>
        <w:tc>
          <w:tcPr>
            <w:tcW w:w="1211" w:type="dxa"/>
            <w:tcBorders>
              <w:top w:val="single" w:sz="4" w:space="0" w:color="auto"/>
              <w:right w:val="single" w:sz="12" w:space="0" w:color="auto"/>
            </w:tcBorders>
          </w:tcPr>
          <w:p w14:paraId="51824CFE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WT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mm]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ED081F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1</w:t>
            </w:r>
          </w:p>
          <w:p w14:paraId="7017BF5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5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1382A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3988472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7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1EF1D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31</w:t>
            </w:r>
          </w:p>
          <w:p w14:paraId="0A2FDDC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84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5C08F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2</w:t>
            </w:r>
          </w:p>
          <w:p w14:paraId="0AD1A8C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3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43BB9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49809AF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0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5C70E3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207A1FB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1.0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12" w:space="0" w:color="auto"/>
            </w:tcBorders>
          </w:tcPr>
          <w:p w14:paraId="081E818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155AC7D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6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56B07F3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4C0DE04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0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4B613E6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42</w:t>
            </w:r>
          </w:p>
          <w:p w14:paraId="6CA4145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6DAD316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4</w:t>
            </w:r>
          </w:p>
          <w:p w14:paraId="284D60E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6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3B8AB2E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7</w:t>
            </w:r>
          </w:p>
          <w:p w14:paraId="52FE9BA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0CA6AEB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3</w:t>
            </w:r>
          </w:p>
          <w:p w14:paraId="718A444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20)</w:t>
            </w:r>
          </w:p>
        </w:tc>
      </w:tr>
      <w:tr w:rsidR="006066E7" w:rsidRPr="006066E7" w14:paraId="1FC9C62A" w14:textId="77777777" w:rsidTr="005146A6">
        <w:trPr>
          <w:trHeight w:val="275"/>
        </w:trPr>
        <w:tc>
          <w:tcPr>
            <w:tcW w:w="1211" w:type="dxa"/>
            <w:tcBorders>
              <w:right w:val="single" w:sz="12" w:space="0" w:color="auto"/>
            </w:tcBorders>
          </w:tcPr>
          <w:p w14:paraId="0ADBB184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TD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mm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2935C64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0F03996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1820226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23D4FFD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78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3D68CCC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7885B68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594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3CB9368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5</w:t>
            </w:r>
          </w:p>
          <w:p w14:paraId="286CF9A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19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7B2997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3</w:t>
            </w:r>
          </w:p>
          <w:p w14:paraId="19B6589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0371D4D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40FF7EE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658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24B4E16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3</w:t>
            </w:r>
          </w:p>
          <w:p w14:paraId="4A37F2B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F66A56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3</w:t>
            </w:r>
          </w:p>
          <w:p w14:paraId="7FE43B3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1C125F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19DA655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2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A6EE17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2</w:t>
            </w:r>
          </w:p>
          <w:p w14:paraId="3ACCA62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98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580E7BF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3EB7424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1776351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2</w:t>
            </w:r>
          </w:p>
          <w:p w14:paraId="2CDFC65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72)</w:t>
            </w:r>
          </w:p>
        </w:tc>
      </w:tr>
      <w:tr w:rsidR="006066E7" w:rsidRPr="006066E7" w14:paraId="77CA23BB" w14:textId="77777777" w:rsidTr="005146A6">
        <w:trPr>
          <w:trHeight w:val="140"/>
        </w:trPr>
        <w:tc>
          <w:tcPr>
            <w:tcW w:w="1211" w:type="dxa"/>
            <w:tcBorders>
              <w:right w:val="single" w:sz="12" w:space="0" w:color="auto"/>
            </w:tcBorders>
          </w:tcPr>
          <w:p w14:paraId="1AC3EDB6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LA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mm</w:t>
            </w:r>
            <w:r w:rsidRPr="006066E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066E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6983184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3</w:t>
            </w:r>
          </w:p>
          <w:p w14:paraId="6547990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6C7CDE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9</w:t>
            </w:r>
          </w:p>
          <w:p w14:paraId="3A3327F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41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579194D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8</w:t>
            </w:r>
          </w:p>
          <w:p w14:paraId="0707A89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08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4BDC64D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2</w:t>
            </w:r>
          </w:p>
          <w:p w14:paraId="6114F20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847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B95EEA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41F15D0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638A9FC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43</w:t>
            </w:r>
          </w:p>
          <w:p w14:paraId="58212F2C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419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0C1B919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7</w:t>
            </w:r>
          </w:p>
          <w:p w14:paraId="18AC0E5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BAEEEF5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5</w:t>
            </w:r>
          </w:p>
          <w:p w14:paraId="2111EE3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47EBA8B0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36B34E7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29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7D50B1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13</w:t>
            </w:r>
          </w:p>
          <w:p w14:paraId="631804A4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70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B76EEC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0CB24087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D62296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0.24</w:t>
            </w:r>
          </w:p>
          <w:p w14:paraId="29DBFEC9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33)</w:t>
            </w:r>
          </w:p>
        </w:tc>
      </w:tr>
      <w:tr w:rsidR="006066E7" w:rsidRPr="006066E7" w14:paraId="63961663" w14:textId="77777777" w:rsidTr="005146A6">
        <w:trPr>
          <w:trHeight w:val="517"/>
        </w:trPr>
        <w:tc>
          <w:tcPr>
            <w:tcW w:w="1211" w:type="dxa"/>
            <w:tcBorders>
              <w:right w:val="single" w:sz="12" w:space="0" w:color="auto"/>
            </w:tcBorders>
          </w:tcPr>
          <w:p w14:paraId="20C9BE69" w14:textId="77777777" w:rsidR="006066E7" w:rsidRPr="006066E7" w:rsidRDefault="006066E7" w:rsidP="005146A6">
            <w:pPr>
              <w:spacing w:line="276" w:lineRule="auto"/>
              <w:ind w:right="35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WP</w:t>
            </w:r>
            <w:r w:rsidRPr="006066E7">
              <w:rPr>
                <w:rFonts w:ascii="Arial" w:hAnsi="Arial" w:cs="Arial"/>
                <w:sz w:val="18"/>
                <w:szCs w:val="18"/>
                <w:vertAlign w:val="subscript"/>
              </w:rPr>
              <w:t>3-8</w:t>
            </w:r>
            <w:r w:rsidRPr="006066E7">
              <w:rPr>
                <w:rFonts w:ascii="Arial" w:hAnsi="Arial" w:cs="Arial"/>
                <w:sz w:val="18"/>
                <w:szCs w:val="18"/>
              </w:rPr>
              <w:t xml:space="preserve"> [%]</w:t>
            </w:r>
          </w:p>
        </w:tc>
        <w:tc>
          <w:tcPr>
            <w:tcW w:w="1127" w:type="dxa"/>
            <w:tcBorders>
              <w:left w:val="single" w:sz="12" w:space="0" w:color="auto"/>
              <w:right w:val="single" w:sz="4" w:space="0" w:color="auto"/>
            </w:tcBorders>
          </w:tcPr>
          <w:p w14:paraId="769A972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4</w:t>
            </w:r>
          </w:p>
          <w:p w14:paraId="23A6EC7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86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55CB98E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7</w:t>
            </w:r>
          </w:p>
          <w:p w14:paraId="7EB4DA4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392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7B27079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8</w:t>
            </w:r>
          </w:p>
          <w:p w14:paraId="235B53C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18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4" w:space="0" w:color="auto"/>
            </w:tcBorders>
          </w:tcPr>
          <w:p w14:paraId="01A988A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6</w:t>
            </w:r>
          </w:p>
          <w:p w14:paraId="5FEC519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89)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</w:tcPr>
          <w:p w14:paraId="0802454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08</w:t>
            </w:r>
          </w:p>
          <w:p w14:paraId="5A278D2D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52)</w:t>
            </w:r>
          </w:p>
        </w:tc>
        <w:tc>
          <w:tcPr>
            <w:tcW w:w="1128" w:type="dxa"/>
            <w:tcBorders>
              <w:left w:val="single" w:sz="4" w:space="0" w:color="auto"/>
              <w:right w:val="single" w:sz="12" w:space="0" w:color="auto"/>
            </w:tcBorders>
          </w:tcPr>
          <w:p w14:paraId="3A5FEAE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54</w:t>
            </w:r>
          </w:p>
          <w:p w14:paraId="0CC2E3C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97)</w:t>
            </w:r>
          </w:p>
        </w:tc>
        <w:tc>
          <w:tcPr>
            <w:tcW w:w="1128" w:type="dxa"/>
            <w:tcBorders>
              <w:left w:val="single" w:sz="12" w:space="0" w:color="auto"/>
            </w:tcBorders>
          </w:tcPr>
          <w:p w14:paraId="2BA81C0F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2</w:t>
            </w:r>
          </w:p>
          <w:p w14:paraId="6B494716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12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538F673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1</w:t>
            </w:r>
          </w:p>
          <w:p w14:paraId="2553838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45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FE8AAB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51</w:t>
            </w:r>
          </w:p>
          <w:p w14:paraId="6BEA8A9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02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FD4C291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7</w:t>
            </w:r>
          </w:p>
          <w:p w14:paraId="4038EF32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078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33D25AE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10</w:t>
            </w:r>
          </w:p>
          <w:p w14:paraId="3BDB8038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165)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ED2AF6B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-0.25</w:t>
            </w:r>
          </w:p>
          <w:p w14:paraId="23A09C3A" w14:textId="77777777" w:rsidR="006066E7" w:rsidRPr="006066E7" w:rsidRDefault="006066E7" w:rsidP="005146A6">
            <w:pPr>
              <w:spacing w:line="276" w:lineRule="auto"/>
              <w:ind w:right="3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6E7">
              <w:rPr>
                <w:rFonts w:ascii="Arial" w:hAnsi="Arial" w:cs="Arial"/>
                <w:sz w:val="18"/>
                <w:szCs w:val="18"/>
              </w:rPr>
              <w:t>(0.211)</w:t>
            </w:r>
          </w:p>
        </w:tc>
      </w:tr>
    </w:tbl>
    <w:p w14:paraId="48D6565F" w14:textId="75D676EA" w:rsidR="007500EA" w:rsidRPr="006066E7" w:rsidRDefault="006066E7" w:rsidP="006066E7">
      <w:pPr>
        <w:autoSpaceDE w:val="0"/>
        <w:autoSpaceDN w:val="0"/>
        <w:adjustRightInd w:val="0"/>
        <w:spacing w:before="120" w:after="0" w:line="360" w:lineRule="auto"/>
        <w:ind w:left="-284"/>
        <w:jc w:val="both"/>
        <w:rPr>
          <w:rFonts w:ascii="Arial" w:hAnsi="Arial" w:cs="Arial"/>
          <w:sz w:val="20"/>
          <w:szCs w:val="20"/>
        </w:rPr>
      </w:pPr>
      <w:r w:rsidRPr="006066E7">
        <w:rPr>
          <w:rFonts w:ascii="Arial" w:hAnsi="Arial" w:cs="Arial"/>
          <w:sz w:val="20"/>
          <w:szCs w:val="20"/>
        </w:rPr>
        <w:t>Total lung volume (TLV), emphysema index (EI), mean lung density (MLD), wall thickness (WT), total diameter (TD), lumen area (LA) and wall percentage (WP) are correlated with FEV1 predicted (FEV1%pred), (vital capacity (VC), residual volume (RC) and total lung capacity (TLC).</w:t>
      </w:r>
    </w:p>
    <w:sectPr w:rsidR="007500EA" w:rsidRPr="006066E7" w:rsidSect="006749CE">
      <w:pgSz w:w="16838" w:h="11906" w:orient="landscape"/>
      <w:pgMar w:top="709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7D"/>
    <w:rsid w:val="0013434B"/>
    <w:rsid w:val="006066E7"/>
    <w:rsid w:val="006749CE"/>
    <w:rsid w:val="006C03C6"/>
    <w:rsid w:val="007500EA"/>
    <w:rsid w:val="007F6CF6"/>
    <w:rsid w:val="00BB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05C02"/>
  <w15:chartTrackingRefBased/>
  <w15:docId w15:val="{87B6941D-DC9A-4FCF-B69E-D09B8028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6E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6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B8FD7B-202D-4850-B368-B52766CF6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Konietzke</dc:creator>
  <cp:keywords/>
  <dc:description/>
  <cp:lastModifiedBy>Elsa Carron</cp:lastModifiedBy>
  <cp:revision>6</cp:revision>
  <dcterms:created xsi:type="dcterms:W3CDTF">2023-06-26T07:50:00Z</dcterms:created>
  <dcterms:modified xsi:type="dcterms:W3CDTF">2023-07-03T14:57:00Z</dcterms:modified>
</cp:coreProperties>
</file>